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975" w:rsidRDefault="00CE0975" w:rsidP="00CE0975">
      <w:pPr>
        <w:spacing w:after="200" w:line="276" w:lineRule="auto"/>
        <w:rPr>
          <w:b/>
        </w:rPr>
      </w:pPr>
      <w:bookmarkStart w:id="0" w:name="_GoBack"/>
      <w:bookmarkEnd w:id="0"/>
      <w:r>
        <w:rPr>
          <w:b/>
        </w:rPr>
        <w:t>S-table 5</w:t>
      </w:r>
      <w:r>
        <w:rPr>
          <w:b/>
        </w:rPr>
        <w:tab/>
        <w:t xml:space="preserve">Post-imputation SNPs with p &lt; </w:t>
      </w:r>
      <w:proofErr w:type="spellStart"/>
      <w:r>
        <w:rPr>
          <w:b/>
        </w:rPr>
        <w:t>1x</w:t>
      </w:r>
      <w:proofErr w:type="spellEnd"/>
      <w:r>
        <w:rPr>
          <w:b/>
        </w:rPr>
        <w:t xml:space="preserve"> 10</w:t>
      </w:r>
      <w:r w:rsidRPr="0079532B">
        <w:rPr>
          <w:b/>
          <w:vertAlign w:val="superscript"/>
        </w:rPr>
        <w:t>-3</w:t>
      </w:r>
      <w:r>
        <w:rPr>
          <w:b/>
        </w:rPr>
        <w:t xml:space="preserve"> in </w:t>
      </w:r>
      <w:proofErr w:type="spellStart"/>
      <w:r>
        <w:rPr>
          <w:b/>
        </w:rPr>
        <w:t>Chr</w:t>
      </w:r>
      <w:proofErr w:type="spellEnd"/>
      <w:r>
        <w:rPr>
          <w:b/>
        </w:rPr>
        <w:t xml:space="preserve"> 11 </w:t>
      </w:r>
      <w:proofErr w:type="spellStart"/>
      <w:r w:rsidRPr="0079532B">
        <w:rPr>
          <w:b/>
          <w:i/>
        </w:rPr>
        <w:t>OR4X</w:t>
      </w:r>
      <w:r>
        <w:rPr>
          <w:b/>
          <w:i/>
        </w:rPr>
        <w:t>1</w:t>
      </w:r>
      <w:proofErr w:type="spellEnd"/>
      <w:r>
        <w:rPr>
          <w:b/>
        </w:rPr>
        <w:t xml:space="preserve"> region</w:t>
      </w:r>
    </w:p>
    <w:tbl>
      <w:tblPr>
        <w:tblW w:w="8913" w:type="dxa"/>
        <w:tblInd w:w="93" w:type="dxa"/>
        <w:tblLook w:val="04A0" w:firstRow="1" w:lastRow="0" w:firstColumn="1" w:lastColumn="0" w:noHBand="0" w:noVBand="1"/>
      </w:tblPr>
      <w:tblGrid>
        <w:gridCol w:w="1520"/>
        <w:gridCol w:w="763"/>
        <w:gridCol w:w="1120"/>
        <w:gridCol w:w="722"/>
        <w:gridCol w:w="1160"/>
        <w:gridCol w:w="960"/>
        <w:gridCol w:w="960"/>
        <w:gridCol w:w="748"/>
        <w:gridCol w:w="960"/>
      </w:tblGrid>
      <w:tr w:rsidR="00CE0975" w:rsidRPr="00925A66" w:rsidTr="0079532B">
        <w:trPr>
          <w:trHeight w:val="763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Major Allel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Frequency of major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Q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EFFECT1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P of likelihood ratio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80085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333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929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080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785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849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9012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888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5.6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870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907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3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5916843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966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614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346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969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34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201861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987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604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12750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1998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65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963388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039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51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039567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050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5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0849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12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8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220224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14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507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4417227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26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7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hr11:48212741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27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4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2326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49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399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1119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49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397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91036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62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8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49214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78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191699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196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387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39645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03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18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50049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22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64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03958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26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3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420768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438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4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0838827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58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874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230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64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9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78241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85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58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217412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297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83820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00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87535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04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6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35616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11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6.05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076932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29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462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0742841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42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25312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423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5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90548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74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9205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3907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8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407070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401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2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6.0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938441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402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63088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457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5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7109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476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0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329411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524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86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rs11269579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557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83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6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173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723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559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1388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600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7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86323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678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6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91036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05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2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03961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11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03961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17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7836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23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694999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51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4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5917357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789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6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429017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38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712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39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8829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42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6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24590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53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981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79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4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8374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899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44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762435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26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9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484031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34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6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48137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353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6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806319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72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530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97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3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532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2998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0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296067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018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0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94636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083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5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28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53019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091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5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5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95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0648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05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1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507715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063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7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7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864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88787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44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2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457970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47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2449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525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91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153020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68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8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083886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83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4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000192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6954292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196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7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84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682863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216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75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66531366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222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76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2798215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249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7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43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4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129548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266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7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34705503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301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8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3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6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1905284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317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7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  <w:tr w:rsidR="00CE0975" w:rsidRPr="00925A66" w:rsidTr="0079532B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rs7949550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83388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9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0.5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1.59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4.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75" w:rsidRPr="0079532B" w:rsidRDefault="00CE0975" w:rsidP="006472D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2.99E</w:t>
            </w:r>
            <w:proofErr w:type="spellEnd"/>
            <w:r w:rsidRPr="0079532B">
              <w:rPr>
                <w:rFonts w:ascii="Calibri" w:hAnsi="Calibri"/>
                <w:color w:val="000000"/>
                <w:sz w:val="18"/>
                <w:szCs w:val="18"/>
              </w:rPr>
              <w:t>-05</w:t>
            </w:r>
          </w:p>
        </w:tc>
      </w:tr>
    </w:tbl>
    <w:p w:rsidR="00CE0975" w:rsidRDefault="00CE0975" w:rsidP="00CE0975">
      <w:pPr>
        <w:spacing w:after="200" w:line="276" w:lineRule="auto"/>
        <w:rPr>
          <w:b/>
        </w:rPr>
      </w:pPr>
    </w:p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75"/>
    <w:rsid w:val="00043042"/>
    <w:rsid w:val="0079532B"/>
    <w:rsid w:val="009D72FB"/>
    <w:rsid w:val="00AC7E5B"/>
    <w:rsid w:val="00CE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3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32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3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32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7-03T09:15:00Z</dcterms:created>
  <dcterms:modified xsi:type="dcterms:W3CDTF">2013-07-03T09:15:00Z</dcterms:modified>
</cp:coreProperties>
</file>